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6C78A8" w:rsidRPr="00B429CB" w:rsidRDefault="00B429CB">
      <w:pPr>
        <w:rPr>
          <w:sz w:val="24"/>
          <w:szCs w:val="24"/>
        </w:rPr>
      </w:pPr>
      <w:r w:rsidRPr="00FD0EFD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EB11CE" w:rsidRPr="00FD0EF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429CB">
        <w:rPr>
          <w:rFonts w:ascii="Times New Roman" w:hAnsi="Times New Roman" w:cs="Times New Roman"/>
          <w:sz w:val="24"/>
          <w:szCs w:val="24"/>
        </w:rPr>
        <w:t xml:space="preserve"> </w:t>
      </w:r>
      <w:r w:rsidR="00EB11CE" w:rsidRPr="00EB11CE">
        <w:rPr>
          <w:rFonts w:ascii="Times New Roman" w:hAnsi="Times New Roman" w:cs="Times New Roman"/>
          <w:sz w:val="24"/>
          <w:szCs w:val="24"/>
        </w:rPr>
        <w:t>The results of PPI were obtained from the STRING database.</w:t>
      </w:r>
      <w:r w:rsidRPr="00B429C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268"/>
        <w:gridCol w:w="1268"/>
        <w:gridCol w:w="1936"/>
      </w:tblGrid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DB6D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e1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</w:t>
            </w:r>
            <w:r w:rsidRPr="00DB6D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de2</w:t>
            </w: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single" w:sz="6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</w:t>
            </w:r>
            <w:r w:rsidRPr="00DB6D4F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mbined_score</w:t>
            </w:r>
            <w:proofErr w:type="spellEnd"/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singl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F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9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X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4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7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DB6D4F" w:rsidRPr="00DB6D4F" w:rsidTr="00B429CB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5</w:t>
            </w:r>
          </w:p>
        </w:tc>
      </w:tr>
      <w:tr w:rsidR="00DB6D4F" w:rsidRPr="00DB6D4F" w:rsidTr="00B429CB">
        <w:trPr>
          <w:trHeight w:val="28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8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6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9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9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8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2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99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Y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7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3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1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4</w:t>
            </w:r>
          </w:p>
        </w:tc>
      </w:tr>
      <w:tr w:rsidR="00DB6D4F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5</w:t>
            </w:r>
          </w:p>
        </w:tc>
      </w:tr>
      <w:tr w:rsidR="00DB6D4F" w:rsidRPr="00DB6D4F" w:rsidTr="00B429CB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6D4F" w:rsidRPr="00DB6D4F" w:rsidRDefault="00DB6D4F" w:rsidP="00DB6D4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</w:t>
            </w:r>
          </w:p>
        </w:tc>
      </w:tr>
      <w:tr w:rsidR="00B429CB" w:rsidRPr="00DB6D4F" w:rsidTr="00B429CB">
        <w:trPr>
          <w:trHeight w:val="280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A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8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7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M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HS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4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P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5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1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0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3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9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3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0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</w:tr>
      <w:tr w:rsidR="00B429CB" w:rsidRPr="00DB6D4F" w:rsidTr="00B429CB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6</w:t>
            </w:r>
          </w:p>
        </w:tc>
      </w:tr>
      <w:tr w:rsidR="00B429CB" w:rsidRPr="00DB6D4F" w:rsidTr="00B429CB">
        <w:trPr>
          <w:trHeight w:val="280"/>
          <w:jc w:val="center"/>
        </w:trPr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6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4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03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7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4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3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6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6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2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1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19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5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8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25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28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7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8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7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noWrap/>
            <w:vAlign w:val="center"/>
            <w:hideMark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B6D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B429CB" w:rsidRPr="00DB6D4F" w:rsidTr="00F87E18">
        <w:trPr>
          <w:trHeight w:val="280"/>
          <w:jc w:val="center"/>
        </w:trPr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12" w:space="0" w:color="000000" w:themeColor="text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429CB" w:rsidRPr="00DB6D4F" w:rsidRDefault="00B429CB" w:rsidP="00B429C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8774A0" w:rsidRDefault="008774A0">
      <w:pPr>
        <w:sectPr w:rsidR="008774A0" w:rsidSect="008774A0">
          <w:type w:val="continuous"/>
          <w:pgSz w:w="11910" w:h="16840" w:code="9"/>
          <w:pgMar w:top="1440" w:right="1080" w:bottom="1440" w:left="1080" w:header="720" w:footer="720" w:gutter="0"/>
          <w:cols w:num="2" w:space="720"/>
          <w:titlePg/>
          <w:docGrid w:linePitch="299"/>
        </w:sectPr>
      </w:pPr>
    </w:p>
    <w:p w:rsidR="00DB6D4F" w:rsidRDefault="00DB6D4F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933BF8">
      <w:r>
        <w:rPr>
          <w:noProof/>
        </w:rPr>
        <w:lastRenderedPageBreak/>
        <w:drawing>
          <wp:inline distT="0" distB="0" distL="0" distR="0">
            <wp:extent cx="5842000" cy="6745149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51457" cy="67560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D5915" w:rsidRDefault="003D5915">
      <w:r w:rsidRPr="00871280">
        <w:rPr>
          <w:rFonts w:ascii="Times New Roman" w:hAnsi="Times New Roman" w:cs="Times New Roman"/>
          <w:b/>
          <w:sz w:val="24"/>
          <w:szCs w:val="24"/>
        </w:rPr>
        <w:t>Supplementary Figure 1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33BF8" w:rsidRPr="00803593">
        <w:rPr>
          <w:rFonts w:ascii="Times New Roman" w:hAnsi="Times New Roman" w:cs="Times New Roman"/>
          <w:sz w:val="24"/>
          <w:szCs w:val="28"/>
        </w:rPr>
        <w:t>(A)Sample clustering to detect outliers. (B)Analysis of the scale-free fit index and mean connectivity for the Soft threshold power (β) in Weighted correlation network analysis. (C) The histogram of connectivity distribution and the scale-free topology.</w:t>
      </w:r>
      <w:r w:rsidR="00803593" w:rsidRPr="00803593">
        <w:rPr>
          <w:rFonts w:ascii="Times New Roman" w:hAnsi="Times New Roman" w:cs="Times New Roman"/>
          <w:sz w:val="24"/>
          <w:szCs w:val="28"/>
        </w:rPr>
        <w:t xml:space="preserve"> (D)Hub genes were selected based on overlap between PPI and the differentially expressed genes in the dataset of GSE139061.</w:t>
      </w:r>
    </w:p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p w:rsidR="003D5915" w:rsidRDefault="003D5915"/>
    <w:sectPr w:rsidR="003D5915" w:rsidSect="00933BF8">
      <w:type w:val="continuous"/>
      <w:pgSz w:w="11910" w:h="16840" w:code="9"/>
      <w:pgMar w:top="1440" w:right="1080" w:bottom="1440" w:left="1080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193443" w:rsidRDefault="00193443" w:rsidP="00DB6D4F">
      <w:r>
        <w:separator/>
      </w:r>
    </w:p>
  </w:endnote>
  <w:endnote w:type="continuationSeparator" w:id="0">
    <w:p w:rsidR="00193443" w:rsidRDefault="00193443" w:rsidP="00DB6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193443" w:rsidRDefault="00193443" w:rsidP="00DB6D4F">
      <w:r>
        <w:separator/>
      </w:r>
    </w:p>
  </w:footnote>
  <w:footnote w:type="continuationSeparator" w:id="0">
    <w:p w:rsidR="00193443" w:rsidRDefault="00193443" w:rsidP="00DB6D4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10"/>
  <w:drawingGridVerticalSpacing w:val="299"/>
  <w:displayHorizont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6D4F"/>
    <w:rsid w:val="00193443"/>
    <w:rsid w:val="003D5915"/>
    <w:rsid w:val="003F12A0"/>
    <w:rsid w:val="005079D3"/>
    <w:rsid w:val="006C78A8"/>
    <w:rsid w:val="00803593"/>
    <w:rsid w:val="008774A0"/>
    <w:rsid w:val="00933BF8"/>
    <w:rsid w:val="00A52514"/>
    <w:rsid w:val="00B429CB"/>
    <w:rsid w:val="00C12602"/>
    <w:rsid w:val="00DB6D4F"/>
    <w:rsid w:val="00EB11CE"/>
    <w:rsid w:val="00F87E18"/>
    <w:rsid w:val="00FD0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05833AC-3C81-4186-B23D-9F6E8059EF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6D4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6D4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6D4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6D4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887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3</Pages>
  <Words>598</Words>
  <Characters>3412</Characters>
  <Application>Microsoft Office Word</Application>
  <DocSecurity>0</DocSecurity>
  <Lines>28</Lines>
  <Paragraphs>8</Paragraphs>
  <ScaleCrop>false</ScaleCrop>
  <Company/>
  <LinksUpToDate>false</LinksUpToDate>
  <CharactersWithSpaces>4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 caiyun</dc:creator>
  <cp:keywords/>
  <dc:description/>
  <cp:lastModifiedBy>guo caiyun</cp:lastModifiedBy>
  <cp:revision>5</cp:revision>
  <dcterms:created xsi:type="dcterms:W3CDTF">2022-12-18T09:09:00Z</dcterms:created>
  <dcterms:modified xsi:type="dcterms:W3CDTF">2023-01-20T06:20:00Z</dcterms:modified>
</cp:coreProperties>
</file>